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388DE" w14:textId="77777777" w:rsidR="005F76CC" w:rsidRPr="001B6C26" w:rsidRDefault="001B6C26" w:rsidP="009D72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B6C26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Pr="001B6C26">
        <w:rPr>
          <w:rFonts w:ascii="Times New Roman" w:hAnsi="Times New Roman" w:cs="Times New Roman"/>
          <w:sz w:val="24"/>
          <w:szCs w:val="24"/>
        </w:rPr>
        <w:t>S1  Primers</w:t>
      </w:r>
      <w:proofErr w:type="gramEnd"/>
    </w:p>
    <w:tbl>
      <w:tblPr>
        <w:tblW w:w="11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4041"/>
        <w:gridCol w:w="5069"/>
      </w:tblGrid>
      <w:tr w:rsidR="0087432D" w:rsidRPr="00463ABE" w14:paraId="33BFBD89" w14:textId="77777777" w:rsidTr="009D724B">
        <w:trPr>
          <w:trHeight w:val="439"/>
        </w:trPr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67E2C" w14:textId="77777777" w:rsidR="0087432D" w:rsidRPr="001B6C26" w:rsidRDefault="0087432D" w:rsidP="009D7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bookmarkStart w:id="0" w:name="RANGE!A1:D17"/>
            <w:r w:rsidRPr="001B6C26">
              <w:rPr>
                <w:rFonts w:ascii="Times New Roman" w:eastAsia="Times New Roman" w:hAnsi="Times New Roman" w:cs="Times New Roman"/>
                <w:sz w:val="28"/>
                <w:szCs w:val="28"/>
              </w:rPr>
              <w:t>Gene</w:t>
            </w:r>
            <w:bookmarkEnd w:id="0"/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32971" w14:textId="77777777" w:rsidR="0087432D" w:rsidRPr="001B6C26" w:rsidRDefault="0087432D" w:rsidP="009D7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1B6C26">
              <w:rPr>
                <w:rFonts w:ascii="Times New Roman" w:eastAsia="Times New Roman" w:hAnsi="Times New Roman" w:cs="Times New Roman"/>
                <w:sz w:val="28"/>
                <w:szCs w:val="28"/>
              </w:rPr>
              <w:t>Forward primer 5'-3'</w:t>
            </w:r>
          </w:p>
        </w:tc>
        <w:tc>
          <w:tcPr>
            <w:tcW w:w="5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98427" w14:textId="77777777" w:rsidR="0087432D" w:rsidRPr="001B6C26" w:rsidRDefault="0087432D" w:rsidP="009D7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1B6C26">
              <w:rPr>
                <w:rFonts w:ascii="Times New Roman" w:eastAsia="Times New Roman" w:hAnsi="Times New Roman" w:cs="Times New Roman"/>
                <w:sz w:val="28"/>
                <w:szCs w:val="28"/>
              </w:rPr>
              <w:t>Reverse primer 5'-3'</w:t>
            </w:r>
          </w:p>
        </w:tc>
      </w:tr>
      <w:tr w:rsidR="0087432D" w:rsidRPr="001B6C26" w14:paraId="1CB9401D" w14:textId="77777777" w:rsidTr="000E023B">
        <w:trPr>
          <w:trHeight w:val="439"/>
        </w:trPr>
        <w:tc>
          <w:tcPr>
            <w:tcW w:w="1109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03CA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9A5454">
              <w:rPr>
                <w:rFonts w:ascii="Times New Roman" w:eastAsia="Times New Roman" w:hAnsi="Times New Roman" w:cs="Times New Roman"/>
                <w:sz w:val="28"/>
                <w:szCs w:val="28"/>
              </w:rPr>
              <w:t>(a) primers for gene ve</w:t>
            </w:r>
            <w:r w:rsidRPr="001B6C26">
              <w:rPr>
                <w:rFonts w:ascii="Times New Roman" w:eastAsia="Times New Roman" w:hAnsi="Times New Roman" w:cs="Times New Roman"/>
                <w:sz w:val="28"/>
                <w:szCs w:val="28"/>
              </w:rPr>
              <w:t>rification</w:t>
            </w:r>
          </w:p>
        </w:tc>
      </w:tr>
      <w:tr w:rsidR="0087432D" w:rsidRPr="00463ABE" w14:paraId="3EE98EF1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6950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RNase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CE33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GCTGATGAAACCGGAAATG 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2D7B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CTTGTGGCACTCTTGTTATG </w:t>
            </w:r>
          </w:p>
        </w:tc>
      </w:tr>
      <w:tr w:rsidR="0087432D" w:rsidRPr="00463ABE" w14:paraId="14FD7397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836D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RNase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B834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CGTTGGCGCAGTTTGTAAAG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60EE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CACTCGCATTTGAGAGGAA </w:t>
            </w:r>
          </w:p>
        </w:tc>
      </w:tr>
      <w:tr w:rsidR="0087432D" w:rsidRPr="00463ABE" w14:paraId="66D9CBD6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1543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C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8807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TCTAGCTTGGTGGGAGAAAG 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4279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GTATGTCGGGTGGTCTTTG </w:t>
            </w:r>
          </w:p>
        </w:tc>
      </w:tr>
      <w:tr w:rsidR="0087432D" w:rsidRPr="00463ABE" w14:paraId="09D3EF9C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DAD34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</w:t>
            </w: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QP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A8347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TAGTTGCTGAGTTCGTAGGG 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AF70A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CTTTGAAAGTGATGGCGTAAA </w:t>
            </w:r>
          </w:p>
        </w:tc>
      </w:tr>
      <w:tr w:rsidR="009A5454" w:rsidRPr="001B6C26" w14:paraId="546972AC" w14:textId="77777777" w:rsidTr="00A90443">
        <w:trPr>
          <w:trHeight w:val="439"/>
        </w:trPr>
        <w:tc>
          <w:tcPr>
            <w:tcW w:w="1109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F742" w14:textId="77777777" w:rsidR="009A5454" w:rsidRPr="001B6C26" w:rsidRDefault="009A5454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5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) </w:t>
            </w:r>
            <w:r w:rsidRPr="001B6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s for </w:t>
            </w:r>
            <w:bookmarkStart w:id="1" w:name="_GoBack"/>
            <w:r w:rsidRPr="001B6C26">
              <w:rPr>
                <w:rFonts w:ascii="Times New Roman" w:eastAsia="Times New Roman" w:hAnsi="Times New Roman" w:cs="Times New Roman"/>
                <w:sz w:val="24"/>
                <w:szCs w:val="24"/>
              </w:rPr>
              <w:t>dsRNA synthesis</w:t>
            </w:r>
            <w:r w:rsidRPr="009A5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ith T7 promoter sequence: </w:t>
            </w:r>
            <w:r w:rsidRPr="001B6C26">
              <w:rPr>
                <w:rFonts w:ascii="Times New Roman" w:eastAsia="Times New Roman" w:hAnsi="Times New Roman" w:cs="Times New Roman"/>
                <w:sz w:val="24"/>
                <w:szCs w:val="24"/>
              </w:rPr>
              <w:t>TAATACGACTCACTATAGG</w:t>
            </w:r>
            <w:r w:rsidRPr="009A545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</w:tr>
      <w:tr w:rsidR="0087432D" w:rsidRPr="00463ABE" w14:paraId="7529EBF0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0633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GFP</w:t>
            </w:r>
            <w:proofErr w:type="spellEnd"/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CAEF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ATGGGTAAAGGAGAAGAAC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2F22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ATCCTGTTGACGAGGGTGTC</w:t>
            </w:r>
          </w:p>
        </w:tc>
      </w:tr>
      <w:tr w:rsidR="0087432D" w:rsidRPr="00463ABE" w14:paraId="3AE4293E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460E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RNase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6846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TACGAACATTAACGGGAACGACGG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E919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GGTATAGCTGGGTTCACCTTCAGTG</w:t>
            </w:r>
          </w:p>
        </w:tc>
      </w:tr>
      <w:tr w:rsidR="0087432D" w:rsidRPr="00463ABE" w14:paraId="37AC9E87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FC19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RNase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3D58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CAGTGGCAAATCATCAATGCG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593F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ATGTGGAGATTTATTTACAGCCAG</w:t>
            </w:r>
          </w:p>
        </w:tc>
      </w:tr>
      <w:tr w:rsidR="0087432D" w:rsidRPr="00463ABE" w14:paraId="62BBF584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764F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C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9A9A9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GATCTAGCTTGGTGGGAGAAAGG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A710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GGGGAGCGAAAAATCGGAGA</w:t>
            </w:r>
          </w:p>
        </w:tc>
      </w:tr>
      <w:tr w:rsidR="0087432D" w:rsidRPr="00463ABE" w14:paraId="68A20E8A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6A796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</w:t>
            </w: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QP1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80F24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GTAGGGACTTTGCTGTTAG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9B644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GATTGATGTGACAACCACTAA</w:t>
            </w:r>
          </w:p>
        </w:tc>
      </w:tr>
      <w:tr w:rsidR="0087432D" w:rsidRPr="001B6C26" w14:paraId="325878F4" w14:textId="77777777" w:rsidTr="00DC64C4">
        <w:trPr>
          <w:trHeight w:val="439"/>
        </w:trPr>
        <w:tc>
          <w:tcPr>
            <w:tcW w:w="110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BB0C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5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) </w:t>
            </w:r>
            <w:r w:rsidRPr="001B6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1B6C26">
              <w:rPr>
                <w:rFonts w:ascii="Times New Roman" w:eastAsia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1B6C26">
              <w:rPr>
                <w:rFonts w:ascii="Times New Roman" w:eastAsia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87432D" w:rsidRPr="00463ABE" w14:paraId="23B0783A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E7F5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RNase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36823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GAAACTCGCTCCTCTTGTAGTT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E128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TGTCTGCTCTTCCTGTCTTATTC</w:t>
            </w:r>
          </w:p>
        </w:tc>
      </w:tr>
      <w:tr w:rsidR="0087432D" w:rsidRPr="00463ABE" w14:paraId="009037CC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017E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RNase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0FFE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GAGTGCACGAGTAGTGTAAA 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7F95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CACACCCACATCAGAGGTAAA</w:t>
            </w:r>
          </w:p>
        </w:tc>
      </w:tr>
      <w:tr w:rsidR="0087432D" w:rsidRPr="00463ABE" w14:paraId="50575166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3738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C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3C54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GACTGGTATGCTGCTCTCCC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57C8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CATCTGAAGCATGTGCAGCC</w:t>
            </w:r>
          </w:p>
        </w:tc>
      </w:tr>
      <w:tr w:rsidR="0087432D" w:rsidRPr="00463ABE" w14:paraId="103B95AB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834E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</w:t>
            </w:r>
            <w:r w:rsidRPr="00463AB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QP</w:t>
            </w:r>
            <w:r w:rsidRPr="001B6C26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2B98" w14:textId="77777777" w:rsidR="0087432D" w:rsidRPr="001B6C26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GGAGCCATCTGTGGAGCAAT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1B0C" w14:textId="77777777" w:rsidR="00DC64C4" w:rsidRDefault="0087432D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AGTGCTTCTATCGCCACACC</w:t>
            </w:r>
          </w:p>
          <w:p w14:paraId="06875103" w14:textId="77777777" w:rsidR="00DC64C4" w:rsidRPr="001B6C26" w:rsidRDefault="00DC64C4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64C4" w:rsidRPr="00463ABE" w14:paraId="658EAD68" w14:textId="77777777" w:rsidTr="009D724B">
        <w:trPr>
          <w:trHeight w:val="439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E96FBA" w14:textId="77777777" w:rsidR="00DC64C4" w:rsidRPr="001B6C26" w:rsidRDefault="00DC64C4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PL13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700BAA" w14:textId="77777777" w:rsidR="00DC64C4" w:rsidRPr="001B6C26" w:rsidRDefault="00DC64C4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64C4">
              <w:rPr>
                <w:rFonts w:ascii="Times New Roman" w:eastAsia="Times New Roman" w:hAnsi="Times New Roman" w:cs="Times New Roman"/>
                <w:sz w:val="18"/>
                <w:szCs w:val="18"/>
              </w:rPr>
              <w:t>TAAATTCGACTCGACTCACGGT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C2B1B" w14:textId="77777777" w:rsidR="00DC64C4" w:rsidRPr="001B6C26" w:rsidRDefault="00DC64C4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64C4">
              <w:rPr>
                <w:rFonts w:ascii="Times New Roman" w:eastAsia="Times New Roman" w:hAnsi="Times New Roman" w:cs="Times New Roman"/>
                <w:sz w:val="18"/>
                <w:szCs w:val="18"/>
              </w:rPr>
              <w:t>CTCCACCACATACTCGGCTC</w:t>
            </w:r>
          </w:p>
        </w:tc>
      </w:tr>
      <w:tr w:rsidR="000E023B" w:rsidRPr="00463ABE" w14:paraId="3A79AF28" w14:textId="77777777" w:rsidTr="009D724B">
        <w:trPr>
          <w:trHeight w:val="439"/>
        </w:trPr>
        <w:tc>
          <w:tcPr>
            <w:tcW w:w="110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5D28" w14:textId="77777777" w:rsidR="000E023B" w:rsidRPr="009A5454" w:rsidRDefault="000E023B" w:rsidP="00E41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5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d) </w:t>
            </w:r>
            <w:r w:rsidRPr="00463A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s for </w:t>
            </w:r>
            <w:r w:rsidRPr="009A5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cation of </w:t>
            </w:r>
            <w:r w:rsidRPr="00463ABE">
              <w:rPr>
                <w:rFonts w:ascii="Times New Roman" w:eastAsia="Times New Roman" w:hAnsi="Times New Roman" w:cs="Times New Roman"/>
                <w:sz w:val="24"/>
                <w:szCs w:val="24"/>
              </w:rPr>
              <w:t>posit</w:t>
            </w:r>
            <w:r w:rsidRPr="009A5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ve </w:t>
            </w:r>
            <w:proofErr w:type="spellStart"/>
            <w:r w:rsidRPr="009A5454">
              <w:rPr>
                <w:rFonts w:ascii="Times New Roman" w:eastAsia="Times New Roman" w:hAnsi="Times New Roman" w:cs="Times New Roman"/>
                <w:sz w:val="24"/>
                <w:szCs w:val="24"/>
              </w:rPr>
              <w:t>transformants</w:t>
            </w:r>
            <w:proofErr w:type="spellEnd"/>
          </w:p>
        </w:tc>
      </w:tr>
      <w:tr w:rsidR="009D724B" w:rsidRPr="00463ABE" w14:paraId="0F6356CF" w14:textId="77777777" w:rsidTr="009D724B">
        <w:trPr>
          <w:trHeight w:val="215"/>
        </w:trPr>
        <w:tc>
          <w:tcPr>
            <w:tcW w:w="1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87814" w14:textId="0D8D10C2" w:rsidR="009D724B" w:rsidRPr="009A5454" w:rsidRDefault="009D724B" w:rsidP="006E3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GFP                                    </w:t>
            </w:r>
            <w:r w:rsidRPr="00463ABE">
              <w:rPr>
                <w:rFonts w:ascii="Times New Roman" w:eastAsia="Times New Roman" w:hAnsi="Times New Roman" w:cs="Times New Roman"/>
                <w:sz w:val="18"/>
                <w:szCs w:val="18"/>
              </w:rPr>
              <w:t>ATGGGTAAAGGAGAAGA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</w:t>
            </w:r>
            <w:r w:rsidR="006E3055" w:rsidRPr="001B6C26">
              <w:rPr>
                <w:rFonts w:ascii="Times New Roman" w:eastAsia="Times New Roman" w:hAnsi="Times New Roman" w:cs="Times New Roman"/>
                <w:sz w:val="18"/>
                <w:szCs w:val="18"/>
              </w:rPr>
              <w:t>ATCCTGTTGACGAGGGTGTC</w:t>
            </w:r>
          </w:p>
        </w:tc>
      </w:tr>
    </w:tbl>
    <w:p w14:paraId="3C9ADEA6" w14:textId="77777777" w:rsidR="001B6C26" w:rsidRPr="001B6C26" w:rsidRDefault="005A71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</w:t>
      </w:r>
    </w:p>
    <w:sectPr w:rsidR="001B6C26" w:rsidRPr="001B6C26" w:rsidSect="001B6C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C26"/>
    <w:rsid w:val="000E023B"/>
    <w:rsid w:val="001B6C26"/>
    <w:rsid w:val="00205935"/>
    <w:rsid w:val="00463ABE"/>
    <w:rsid w:val="005A71C3"/>
    <w:rsid w:val="005F76CC"/>
    <w:rsid w:val="006E3055"/>
    <w:rsid w:val="0087432D"/>
    <w:rsid w:val="009A5454"/>
    <w:rsid w:val="009D724B"/>
    <w:rsid w:val="00A5255F"/>
    <w:rsid w:val="00DC64C4"/>
    <w:rsid w:val="00E412A3"/>
    <w:rsid w:val="00F1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06C6F2"/>
  <w15:docId w15:val="{B4F8E45C-B51C-4EDF-BB5C-CD68C33C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C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17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2</cp:revision>
  <dcterms:created xsi:type="dcterms:W3CDTF">2017-06-23T19:36:00Z</dcterms:created>
  <dcterms:modified xsi:type="dcterms:W3CDTF">2017-06-23T19:36:00Z</dcterms:modified>
</cp:coreProperties>
</file>